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1EBD6" w14:textId="55595FEF" w:rsidR="004424AD" w:rsidRPr="00996569" w:rsidRDefault="004424AD" w:rsidP="00996569">
      <w:pPr>
        <w:spacing w:before="240" w:after="240"/>
        <w:ind w:left="567" w:hanging="567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996569">
        <w:rPr>
          <w:rFonts w:ascii="Times New Roman" w:eastAsia="等线" w:hAnsi="Times New Roman" w:cs="Times New Roman"/>
          <w:b/>
          <w:bCs/>
          <w:sz w:val="24"/>
          <w:szCs w:val="24"/>
        </w:rPr>
        <w:t>Supplementary</w:t>
      </w:r>
      <w:r w:rsidR="0099656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Material</w:t>
      </w:r>
    </w:p>
    <w:p w14:paraId="341D9868" w14:textId="77777777" w:rsidR="004424AD" w:rsidRPr="00996569" w:rsidRDefault="004424AD" w:rsidP="00996569">
      <w:pPr>
        <w:spacing w:before="120" w:after="240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996569">
        <w:rPr>
          <w:rFonts w:ascii="Times New Roman" w:eastAsia="等线" w:hAnsi="Times New Roman" w:cs="Times New Roman"/>
          <w:b/>
          <w:bCs/>
          <w:sz w:val="24"/>
          <w:szCs w:val="24"/>
        </w:rPr>
        <w:t>Table S2.</w:t>
      </w:r>
      <w:r w:rsidRPr="00996569">
        <w:rPr>
          <w:rFonts w:ascii="Times New Roman" w:eastAsia="等线" w:hAnsi="Times New Roman" w:cs="Times New Roman"/>
          <w:sz w:val="24"/>
          <w:szCs w:val="24"/>
        </w:rPr>
        <w:t xml:space="preserve"> The primers of cytokines: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964"/>
        <w:gridCol w:w="4332"/>
      </w:tblGrid>
      <w:tr w:rsidR="004424AD" w:rsidRPr="00996569" w14:paraId="4EA0D782" w14:textId="77777777" w:rsidTr="0065307C">
        <w:tc>
          <w:tcPr>
            <w:tcW w:w="3964" w:type="dxa"/>
            <w:tcBorders>
              <w:left w:val="nil"/>
              <w:bottom w:val="single" w:sz="4" w:space="0" w:color="auto"/>
              <w:right w:val="nil"/>
            </w:tcBorders>
          </w:tcPr>
          <w:p w14:paraId="6E6C8DC4" w14:textId="77777777" w:rsidR="004424AD" w:rsidRPr="00996569" w:rsidRDefault="004424AD" w:rsidP="004424AD">
            <w:pPr>
              <w:jc w:val="left"/>
              <w:rPr>
                <w:rFonts w:eastAsia="等线"/>
                <w:sz w:val="24"/>
                <w:szCs w:val="24"/>
              </w:rPr>
            </w:pPr>
            <w:r w:rsidRPr="00996569">
              <w:rPr>
                <w:rFonts w:eastAsia="等线"/>
                <w:sz w:val="24"/>
                <w:szCs w:val="24"/>
              </w:rPr>
              <w:t>Primers</w:t>
            </w:r>
          </w:p>
        </w:tc>
        <w:tc>
          <w:tcPr>
            <w:tcW w:w="4332" w:type="dxa"/>
            <w:tcBorders>
              <w:left w:val="nil"/>
              <w:bottom w:val="single" w:sz="4" w:space="0" w:color="auto"/>
              <w:right w:val="nil"/>
            </w:tcBorders>
          </w:tcPr>
          <w:p w14:paraId="55879D0D" w14:textId="77777777" w:rsidR="004424AD" w:rsidRPr="00996569" w:rsidRDefault="004424AD" w:rsidP="004424AD">
            <w:pPr>
              <w:jc w:val="left"/>
              <w:rPr>
                <w:rFonts w:eastAsia="等线"/>
                <w:sz w:val="24"/>
                <w:szCs w:val="24"/>
              </w:rPr>
            </w:pPr>
            <w:r w:rsidRPr="00996569">
              <w:rPr>
                <w:rFonts w:eastAsia="等线"/>
                <w:sz w:val="24"/>
                <w:szCs w:val="24"/>
              </w:rPr>
              <w:t>Sequences</w:t>
            </w:r>
          </w:p>
        </w:tc>
      </w:tr>
      <w:tr w:rsidR="004424AD" w:rsidRPr="00996569" w14:paraId="219A0CB0" w14:textId="77777777" w:rsidTr="0065307C">
        <w:trPr>
          <w:trHeight w:val="278"/>
        </w:trPr>
        <w:tc>
          <w:tcPr>
            <w:tcW w:w="3964" w:type="dxa"/>
            <w:tcBorders>
              <w:left w:val="nil"/>
              <w:bottom w:val="nil"/>
              <w:right w:val="nil"/>
            </w:tcBorders>
            <w:noWrap/>
          </w:tcPr>
          <w:p w14:paraId="0B7883A0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sz w:val="24"/>
                <w:szCs w:val="24"/>
              </w:rPr>
              <w:t>IL1β</w:t>
            </w:r>
            <w:r w:rsidRPr="00996569">
              <w:rPr>
                <w:rFonts w:eastAsia="等线"/>
                <w:color w:val="000000"/>
                <w:sz w:val="24"/>
                <w:szCs w:val="24"/>
              </w:rPr>
              <w:t>-F</w:t>
            </w:r>
          </w:p>
        </w:tc>
        <w:tc>
          <w:tcPr>
            <w:tcW w:w="4332" w:type="dxa"/>
            <w:tcBorders>
              <w:left w:val="nil"/>
              <w:bottom w:val="nil"/>
              <w:right w:val="nil"/>
            </w:tcBorders>
            <w:noWrap/>
          </w:tcPr>
          <w:p w14:paraId="295E4C18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AACAGCGGCCAGGATTTAG</w:t>
            </w:r>
          </w:p>
        </w:tc>
      </w:tr>
      <w:tr w:rsidR="004424AD" w:rsidRPr="00996569" w14:paraId="3AF86753" w14:textId="77777777" w:rsidTr="0065307C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E578DB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sz w:val="24"/>
                <w:szCs w:val="24"/>
              </w:rPr>
              <w:t>IL1β</w:t>
            </w:r>
            <w:r w:rsidRPr="00996569">
              <w:rPr>
                <w:rFonts w:eastAsia="等线"/>
                <w:color w:val="000000"/>
                <w:sz w:val="24"/>
                <w:szCs w:val="24"/>
              </w:rPr>
              <w:t>-R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5A36E2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TCTTCGTGTGTCAGCATTAGG</w:t>
            </w:r>
          </w:p>
        </w:tc>
      </w:tr>
      <w:tr w:rsidR="004424AD" w:rsidRPr="00996569" w14:paraId="1EF6E05A" w14:textId="77777777" w:rsidTr="0065307C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A0B238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IL2-F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E1EABB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GTGGTGGAATTTCTGAACAGATG</w:t>
            </w:r>
          </w:p>
        </w:tc>
      </w:tr>
      <w:tr w:rsidR="004424AD" w:rsidRPr="00996569" w14:paraId="70EA609D" w14:textId="77777777" w:rsidTr="0065307C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099D10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IL2-R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DB236A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GTGTTGTAGGAGGCAGGTAAT</w:t>
            </w:r>
          </w:p>
        </w:tc>
      </w:tr>
      <w:tr w:rsidR="004424AD" w:rsidRPr="00996569" w14:paraId="3C56BC20" w14:textId="77777777" w:rsidTr="0065307C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895CFD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IL4-F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C14A93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GAAGAACTCCACGGAGAAAGAC</w:t>
            </w:r>
          </w:p>
        </w:tc>
      </w:tr>
      <w:tr w:rsidR="004424AD" w:rsidRPr="00996569" w14:paraId="672FB88C" w14:textId="77777777" w:rsidTr="0065307C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7BDF7B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IL4-R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3952F1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GGGTCACCTCATGTTGGAAATA</w:t>
            </w:r>
          </w:p>
        </w:tc>
      </w:tr>
      <w:tr w:rsidR="004424AD" w:rsidRPr="00996569" w14:paraId="39712AA1" w14:textId="77777777" w:rsidTr="0065307C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C7BA43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IL5-F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41694C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CTCAATTCCCATGAGGCTAACT</w:t>
            </w:r>
          </w:p>
        </w:tc>
      </w:tr>
      <w:tr w:rsidR="004424AD" w:rsidRPr="00996569" w14:paraId="7A0198C8" w14:textId="77777777" w:rsidTr="0065307C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7D27CC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IL5-R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6C979F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CTACTCCAGGCACAGAAAGATG</w:t>
            </w:r>
          </w:p>
        </w:tc>
      </w:tr>
      <w:tr w:rsidR="004424AD" w:rsidRPr="00996569" w14:paraId="70882C2A" w14:textId="77777777" w:rsidTr="0065307C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4F31C2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IL6-F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34B81E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GGGATGTCTGTAGCTCATTCTG</w:t>
            </w:r>
          </w:p>
        </w:tc>
      </w:tr>
      <w:tr w:rsidR="004424AD" w:rsidRPr="00996569" w14:paraId="2D849ACB" w14:textId="77777777" w:rsidTr="0065307C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133C39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IL6-R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FA1F04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CTTGCGGAGAGGAACTTCATAG</w:t>
            </w:r>
          </w:p>
        </w:tc>
      </w:tr>
      <w:tr w:rsidR="004424AD" w:rsidRPr="00996569" w14:paraId="719968A6" w14:textId="77777777" w:rsidTr="0065307C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333C61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IL10-F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A03EE2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CATTTCACAGCTACAGACGTTTAC</w:t>
            </w:r>
          </w:p>
        </w:tc>
      </w:tr>
      <w:tr w:rsidR="004424AD" w:rsidRPr="00996569" w14:paraId="666696A5" w14:textId="77777777" w:rsidTr="0065307C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508E95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IL10-R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7AC1B9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CCTTCCTAAGCCCTGTCTTTAC</w:t>
            </w:r>
          </w:p>
        </w:tc>
      </w:tr>
      <w:tr w:rsidR="004424AD" w:rsidRPr="00996569" w14:paraId="5B8DD718" w14:textId="77777777" w:rsidTr="0065307C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AE19E0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IL17a-F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23695D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AGCTCAGGATGTCCAAACAC</w:t>
            </w:r>
          </w:p>
        </w:tc>
      </w:tr>
      <w:tr w:rsidR="004424AD" w:rsidRPr="00996569" w14:paraId="24A58522" w14:textId="77777777" w:rsidTr="0065307C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81AA67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IL17a-R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7326D4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GGCCTTCTGGAACTCACTTT</w:t>
            </w:r>
          </w:p>
        </w:tc>
      </w:tr>
      <w:tr w:rsidR="004424AD" w:rsidRPr="00996569" w14:paraId="7389F5A5" w14:textId="77777777" w:rsidTr="0065307C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F13553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TNF-F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97B866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GACTACAGAACACCCTGGAAATAG</w:t>
            </w:r>
          </w:p>
        </w:tc>
      </w:tr>
      <w:tr w:rsidR="004424AD" w:rsidRPr="00996569" w14:paraId="03C31BE2" w14:textId="77777777" w:rsidTr="0065307C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A1BDEB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TNF-R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FFA753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TGTGTACGAGAGGGACAGAA</w:t>
            </w:r>
          </w:p>
        </w:tc>
      </w:tr>
      <w:tr w:rsidR="004424AD" w:rsidRPr="00996569" w14:paraId="19FFE1BB" w14:textId="77777777" w:rsidTr="0065307C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1162F9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sz w:val="24"/>
                <w:szCs w:val="24"/>
              </w:rPr>
              <w:t>IFN-γ</w:t>
            </w:r>
            <w:r w:rsidRPr="00996569">
              <w:rPr>
                <w:rFonts w:eastAsia="等线"/>
                <w:color w:val="000000"/>
                <w:sz w:val="24"/>
                <w:szCs w:val="24"/>
              </w:rPr>
              <w:t>-F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0EDB4D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GCCAGATCGTCTCCTTCTACT</w:t>
            </w:r>
          </w:p>
        </w:tc>
      </w:tr>
      <w:tr w:rsidR="004424AD" w:rsidRPr="00996569" w14:paraId="3F580B6F" w14:textId="77777777" w:rsidTr="0065307C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8384B9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sz w:val="24"/>
                <w:szCs w:val="24"/>
              </w:rPr>
              <w:t>IFN-γ</w:t>
            </w:r>
            <w:r w:rsidRPr="00996569">
              <w:rPr>
                <w:rFonts w:eastAsia="等线"/>
                <w:color w:val="000000"/>
                <w:sz w:val="24"/>
                <w:szCs w:val="24"/>
              </w:rPr>
              <w:t>-R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87731E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GTCTGCCTTGATGGTGTCTATG</w:t>
            </w:r>
          </w:p>
        </w:tc>
      </w:tr>
      <w:tr w:rsidR="004424AD" w:rsidRPr="00996569" w14:paraId="72AF9B57" w14:textId="77777777" w:rsidTr="0065307C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BB6A61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PPIA-F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ECE8E6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GCGTCTCCTTCGAGCTATTT</w:t>
            </w:r>
          </w:p>
        </w:tc>
      </w:tr>
      <w:tr w:rsidR="004424AD" w:rsidRPr="00996569" w14:paraId="437147D8" w14:textId="77777777" w:rsidTr="0065307C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E74600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PPIA-R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754F55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CTGTGAAAGGAGGAACCCTTAT</w:t>
            </w:r>
          </w:p>
        </w:tc>
      </w:tr>
      <w:tr w:rsidR="004424AD" w:rsidRPr="00996569" w14:paraId="392F9720" w14:textId="77777777" w:rsidTr="0065307C">
        <w:trPr>
          <w:trHeight w:val="278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DE0CBF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HPRT1-F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</w:tcBorders>
            <w:noWrap/>
          </w:tcPr>
          <w:p w14:paraId="409BEF14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GATCCATTCCCATGACTGTAGAT</w:t>
            </w:r>
          </w:p>
        </w:tc>
      </w:tr>
      <w:tr w:rsidR="004424AD" w:rsidRPr="00996569" w14:paraId="3559F76E" w14:textId="77777777" w:rsidTr="0065307C">
        <w:trPr>
          <w:trHeight w:val="278"/>
        </w:trPr>
        <w:tc>
          <w:tcPr>
            <w:tcW w:w="3964" w:type="dxa"/>
            <w:tcBorders>
              <w:top w:val="nil"/>
              <w:left w:val="nil"/>
              <w:right w:val="nil"/>
            </w:tcBorders>
            <w:noWrap/>
          </w:tcPr>
          <w:p w14:paraId="71C57DB0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HPRT1-R</w:t>
            </w:r>
          </w:p>
        </w:tc>
        <w:tc>
          <w:tcPr>
            <w:tcW w:w="4332" w:type="dxa"/>
            <w:tcBorders>
              <w:top w:val="nil"/>
              <w:left w:val="nil"/>
              <w:right w:val="nil"/>
            </w:tcBorders>
            <w:noWrap/>
          </w:tcPr>
          <w:p w14:paraId="4073CBB0" w14:textId="77777777" w:rsidR="004424AD" w:rsidRPr="00996569" w:rsidRDefault="004424AD" w:rsidP="004424AD">
            <w:pPr>
              <w:widowControl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996569">
              <w:rPr>
                <w:rFonts w:eastAsia="等线"/>
                <w:color w:val="000000"/>
                <w:sz w:val="24"/>
                <w:szCs w:val="24"/>
              </w:rPr>
              <w:t>GAGAGATCGTCTCCACCAATAAC</w:t>
            </w:r>
          </w:p>
        </w:tc>
      </w:tr>
    </w:tbl>
    <w:p w14:paraId="3890CFAC" w14:textId="77777777" w:rsidR="004424AD" w:rsidRPr="00996569" w:rsidRDefault="004424AD" w:rsidP="003562FD">
      <w:pPr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</w:p>
    <w:sectPr w:rsidR="004424AD" w:rsidRPr="009965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D363AD" w14:textId="77777777" w:rsidR="00DE164D" w:rsidRDefault="00DE164D" w:rsidP="004424AD">
      <w:pPr>
        <w:rPr>
          <w:rFonts w:hint="eastAsia"/>
        </w:rPr>
      </w:pPr>
      <w:r>
        <w:separator/>
      </w:r>
    </w:p>
  </w:endnote>
  <w:endnote w:type="continuationSeparator" w:id="0">
    <w:p w14:paraId="318438C3" w14:textId="77777777" w:rsidR="00DE164D" w:rsidRDefault="00DE164D" w:rsidP="004424A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51193F" w14:textId="77777777" w:rsidR="00DE164D" w:rsidRDefault="00DE164D" w:rsidP="004424AD">
      <w:pPr>
        <w:rPr>
          <w:rFonts w:hint="eastAsia"/>
        </w:rPr>
      </w:pPr>
      <w:r>
        <w:separator/>
      </w:r>
    </w:p>
  </w:footnote>
  <w:footnote w:type="continuationSeparator" w:id="0">
    <w:p w14:paraId="3276E140" w14:textId="77777777" w:rsidR="00DE164D" w:rsidRDefault="00DE164D" w:rsidP="004424A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2EA"/>
    <w:rsid w:val="000F0C18"/>
    <w:rsid w:val="001A72EA"/>
    <w:rsid w:val="003562FD"/>
    <w:rsid w:val="004424AD"/>
    <w:rsid w:val="004E7932"/>
    <w:rsid w:val="00535396"/>
    <w:rsid w:val="008E7237"/>
    <w:rsid w:val="00996569"/>
    <w:rsid w:val="00AB2CFD"/>
    <w:rsid w:val="00AC5DCA"/>
    <w:rsid w:val="00DE164D"/>
    <w:rsid w:val="00DE2EBD"/>
    <w:rsid w:val="00F2015C"/>
    <w:rsid w:val="00F51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75FE4B"/>
  <w14:defaultImageDpi w14:val="32767"/>
  <w15:chartTrackingRefBased/>
  <w15:docId w15:val="{B6281B6A-1A55-483A-B7AE-933EB2B64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A72E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72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72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72E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72E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72E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72E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72E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72E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72E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72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72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72E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72E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A72E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72E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72E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72E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72E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A72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72E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A72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72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A72E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72E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A72E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72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A72E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A72E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424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424A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424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424AD"/>
    <w:rPr>
      <w:sz w:val="18"/>
      <w:szCs w:val="18"/>
    </w:rPr>
  </w:style>
  <w:style w:type="table" w:styleId="af2">
    <w:name w:val="Table Grid"/>
    <w:basedOn w:val="a1"/>
    <w:uiPriority w:val="39"/>
    <w:qFormat/>
    <w:rsid w:val="004424A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2</Words>
  <Characters>628</Characters>
  <Application>Microsoft Office Word</Application>
  <DocSecurity>0</DocSecurity>
  <Lines>209</Lines>
  <Paragraphs>107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骏驰 马</dc:creator>
  <cp:keywords/>
  <dc:description/>
  <cp:lastModifiedBy>骏驰 马</cp:lastModifiedBy>
  <cp:revision>4</cp:revision>
  <dcterms:created xsi:type="dcterms:W3CDTF">2025-12-04T04:36:00Z</dcterms:created>
  <dcterms:modified xsi:type="dcterms:W3CDTF">2026-03-23T00:40:00Z</dcterms:modified>
</cp:coreProperties>
</file>